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6F4ACF" w14:textId="7466591C" w:rsidR="005A72A8" w:rsidRPr="00654FB8" w:rsidRDefault="00654FB8">
      <w:pPr>
        <w:rPr>
          <w:rFonts w:ascii="Times New Roman" w:hAnsi="Times New Roman"/>
          <w:bCs/>
          <w:sz w:val="20"/>
          <w:szCs w:val="20"/>
        </w:rPr>
      </w:pPr>
      <w:r w:rsidRPr="00654FB8">
        <w:rPr>
          <w:rFonts w:ascii="Times New Roman" w:hAnsi="Times New Roman"/>
          <w:bCs/>
          <w:sz w:val="20"/>
          <w:szCs w:val="20"/>
        </w:rPr>
        <w:t xml:space="preserve">Supplementary </w:t>
      </w:r>
      <w:r w:rsidR="00754299" w:rsidRPr="00654FB8">
        <w:rPr>
          <w:rFonts w:ascii="Times New Roman" w:hAnsi="Times New Roman"/>
          <w:bCs/>
          <w:sz w:val="20"/>
          <w:szCs w:val="20"/>
        </w:rPr>
        <w:t>Table</w:t>
      </w:r>
      <w:r w:rsidRPr="00654FB8">
        <w:rPr>
          <w:rFonts w:ascii="Times New Roman" w:hAnsi="Times New Roman"/>
          <w:bCs/>
          <w:sz w:val="20"/>
          <w:szCs w:val="20"/>
        </w:rPr>
        <w:t xml:space="preserve"> 1: </w:t>
      </w:r>
      <w:r w:rsidR="002C51F5" w:rsidRPr="00654FB8">
        <w:rPr>
          <w:rFonts w:ascii="Times New Roman" w:hAnsi="Times New Roman"/>
          <w:bCs/>
          <w:sz w:val="20"/>
          <w:szCs w:val="20"/>
        </w:rPr>
        <w:t xml:space="preserve"> OPCS-4 and ICD-10 codes used </w:t>
      </w:r>
      <w:r w:rsidR="005A4146" w:rsidRPr="00654FB8">
        <w:rPr>
          <w:rFonts w:ascii="Times New Roman" w:hAnsi="Times New Roman"/>
          <w:bCs/>
          <w:sz w:val="20"/>
          <w:szCs w:val="20"/>
        </w:rPr>
        <w:t>to define types of complic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1"/>
        <w:gridCol w:w="5715"/>
      </w:tblGrid>
      <w:tr w:rsidR="00E20BD4" w:rsidRPr="00687471" w14:paraId="02638102" w14:textId="77777777" w:rsidTr="00654FB8">
        <w:tc>
          <w:tcPr>
            <w:tcW w:w="3369" w:type="dxa"/>
            <w:shd w:val="clear" w:color="auto" w:fill="auto"/>
          </w:tcPr>
          <w:p w14:paraId="46959DE6" w14:textId="77777777" w:rsidR="00E20BD4" w:rsidRPr="00687471" w:rsidRDefault="00E20BD4" w:rsidP="00654FB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Surgical complication category</w:t>
            </w:r>
          </w:p>
        </w:tc>
        <w:tc>
          <w:tcPr>
            <w:tcW w:w="5873" w:type="dxa"/>
            <w:shd w:val="clear" w:color="auto" w:fill="auto"/>
          </w:tcPr>
          <w:p w14:paraId="74D74AF5" w14:textId="77777777" w:rsidR="00E20BD4" w:rsidRPr="00687471" w:rsidRDefault="00E20BD4" w:rsidP="00654FB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OPCS-4 codes</w:t>
            </w:r>
          </w:p>
        </w:tc>
      </w:tr>
      <w:tr w:rsidR="00E20BD4" w:rsidRPr="00687471" w14:paraId="50CD82BC" w14:textId="77777777" w:rsidTr="007E646A">
        <w:tc>
          <w:tcPr>
            <w:tcW w:w="3369" w:type="dxa"/>
          </w:tcPr>
          <w:p w14:paraId="3E58E1B3" w14:textId="77777777" w:rsidR="00E20BD4" w:rsidRPr="00687471" w:rsidRDefault="00EF57BA" w:rsidP="00EF57B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Re</w:t>
            </w:r>
            <w:r w:rsidR="00E20BD4" w:rsidRPr="00687471">
              <w:rPr>
                <w:rFonts w:ascii="Times New Roman" w:hAnsi="Times New Roman"/>
                <w:sz w:val="18"/>
                <w:szCs w:val="18"/>
              </w:rPr>
              <w:t xml:space="preserve">opening, drainage or debridement of surgical site </w:t>
            </w:r>
          </w:p>
        </w:tc>
        <w:tc>
          <w:tcPr>
            <w:tcW w:w="5873" w:type="dxa"/>
          </w:tcPr>
          <w:p w14:paraId="72D75DCD" w14:textId="7554A273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301 Reopening of abdomen and re</w:t>
            </w:r>
            <w:r w:rsidR="00654FB8">
              <w:rPr>
                <w:rFonts w:ascii="Times New Roman" w:hAnsi="Times New Roman"/>
                <w:sz w:val="18"/>
                <w:szCs w:val="18"/>
              </w:rPr>
              <w:t>-</w:t>
            </w:r>
            <w:r w:rsidRPr="00687471">
              <w:rPr>
                <w:rFonts w:ascii="Times New Roman" w:hAnsi="Times New Roman"/>
                <w:sz w:val="18"/>
                <w:szCs w:val="18"/>
              </w:rPr>
              <w:t>exploration of intra</w:t>
            </w:r>
            <w:r w:rsidR="00EF57BA" w:rsidRPr="00687471">
              <w:rPr>
                <w:rFonts w:ascii="Times New Roman" w:hAnsi="Times New Roman"/>
                <w:sz w:val="18"/>
                <w:szCs w:val="18"/>
              </w:rPr>
              <w:t>-</w:t>
            </w:r>
            <w:r w:rsidRPr="00687471">
              <w:rPr>
                <w:rFonts w:ascii="Times New Roman" w:hAnsi="Times New Roman"/>
                <w:sz w:val="18"/>
                <w:szCs w:val="18"/>
              </w:rPr>
              <w:t>abdominal operation site and surgical arrest of postoperative bleeding</w:t>
            </w:r>
          </w:p>
          <w:p w14:paraId="4B368725" w14:textId="4AE8FA55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302 Reopening of abdomen and re</w:t>
            </w:r>
            <w:r w:rsidR="00654FB8">
              <w:rPr>
                <w:rFonts w:ascii="Times New Roman" w:hAnsi="Times New Roman"/>
                <w:sz w:val="18"/>
                <w:szCs w:val="18"/>
              </w:rPr>
              <w:t>-</w:t>
            </w:r>
            <w:r w:rsidRPr="00687471">
              <w:rPr>
                <w:rFonts w:ascii="Times New Roman" w:hAnsi="Times New Roman"/>
                <w:sz w:val="18"/>
                <w:szCs w:val="18"/>
              </w:rPr>
              <w:t>exploration of intra</w:t>
            </w:r>
            <w:r w:rsidR="00EF57BA" w:rsidRPr="00687471">
              <w:rPr>
                <w:rFonts w:ascii="Times New Roman" w:hAnsi="Times New Roman"/>
                <w:sz w:val="18"/>
                <w:szCs w:val="18"/>
              </w:rPr>
              <w:t>-</w:t>
            </w:r>
            <w:r w:rsidRPr="00687471">
              <w:rPr>
                <w:rFonts w:ascii="Times New Roman" w:hAnsi="Times New Roman"/>
                <w:sz w:val="18"/>
                <w:szCs w:val="18"/>
              </w:rPr>
              <w:t>abdominal operation site NEC</w:t>
            </w:r>
          </w:p>
          <w:p w14:paraId="05EB7215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303 Reopening of abdomen NEC</w:t>
            </w:r>
          </w:p>
          <w:p w14:paraId="348448BA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304 Opening of abdomen and exploration of groin</w:t>
            </w:r>
          </w:p>
          <w:p w14:paraId="51E6CAC8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308 Other specified opening of abdomen</w:t>
            </w:r>
          </w:p>
          <w:p w14:paraId="1DFE31E0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309 Unspecified opening of abdomen</w:t>
            </w:r>
          </w:p>
          <w:p w14:paraId="3BCC2256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032 Reopening of chest and re</w:t>
            </w:r>
            <w:r w:rsidR="00EF57BA" w:rsidRPr="00687471">
              <w:rPr>
                <w:rFonts w:ascii="Times New Roman" w:hAnsi="Times New Roman"/>
                <w:sz w:val="18"/>
                <w:szCs w:val="18"/>
              </w:rPr>
              <w:t>-</w:t>
            </w:r>
            <w:r w:rsidRPr="00687471">
              <w:rPr>
                <w:rFonts w:ascii="Times New Roman" w:hAnsi="Times New Roman"/>
                <w:sz w:val="18"/>
                <w:szCs w:val="18"/>
              </w:rPr>
              <w:t>exploration of intrathoracic operation site and surgical arrest of postoperative bleeding</w:t>
            </w:r>
          </w:p>
          <w:p w14:paraId="214E0D6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033 Reopening of chest and re</w:t>
            </w:r>
            <w:r w:rsidR="00EF57BA" w:rsidRPr="00687471">
              <w:rPr>
                <w:rFonts w:ascii="Times New Roman" w:hAnsi="Times New Roman"/>
                <w:sz w:val="18"/>
                <w:szCs w:val="18"/>
              </w:rPr>
              <w:t>-</w:t>
            </w:r>
            <w:r w:rsidRPr="00687471">
              <w:rPr>
                <w:rFonts w:ascii="Times New Roman" w:hAnsi="Times New Roman"/>
                <w:sz w:val="18"/>
                <w:szCs w:val="18"/>
              </w:rPr>
              <w:t>exploration of intrathoracic operation site NEC</w:t>
            </w:r>
          </w:p>
          <w:p w14:paraId="4A6582FC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034 Reopening of chest NEC</w:t>
            </w:r>
          </w:p>
          <w:p w14:paraId="335ED178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414 Open removal of foreign body from peritoneum</w:t>
            </w:r>
          </w:p>
          <w:p w14:paraId="5796ACDA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T418 Other specified other open operations on peritoneum </w:t>
            </w:r>
          </w:p>
          <w:p w14:paraId="4A72133E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419 Unspecified other open operations on peritoneum</w:t>
            </w:r>
          </w:p>
          <w:p w14:paraId="15590885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424 Endoscopic removal of foreign body from peritoneum</w:t>
            </w:r>
          </w:p>
          <w:p w14:paraId="13A88560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428 Other specified therapeutic endoscopic operations on peritoneum</w:t>
            </w:r>
          </w:p>
          <w:p w14:paraId="43116A0C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431 Diagnostic endoscopic examination of peritoneum and biopsy of lesion of peritoneum</w:t>
            </w:r>
          </w:p>
          <w:p w14:paraId="0E1E34B7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432 Diagnostic endoscopic examination of peritoneum and biopsy of lesion of intra</w:t>
            </w:r>
            <w:r w:rsidR="001A0A25">
              <w:rPr>
                <w:rFonts w:ascii="Times New Roman" w:hAnsi="Times New Roman"/>
                <w:sz w:val="18"/>
                <w:szCs w:val="18"/>
              </w:rPr>
              <w:t>-</w:t>
            </w:r>
            <w:r w:rsidRPr="00687471">
              <w:rPr>
                <w:rFonts w:ascii="Times New Roman" w:hAnsi="Times New Roman"/>
                <w:sz w:val="18"/>
                <w:szCs w:val="18"/>
              </w:rPr>
              <w:t>abdominal organ NEC</w:t>
            </w:r>
          </w:p>
          <w:p w14:paraId="37D9089A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438 Other specified diagnostic endoscopic examination of peritoneum</w:t>
            </w:r>
          </w:p>
          <w:p w14:paraId="1C2BD7A9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439 Unspecified diagnostic endoscopic examination of peritoneum</w:t>
            </w:r>
          </w:p>
          <w:p w14:paraId="58FD2E75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365 Creation of omental flap</w:t>
            </w:r>
          </w:p>
          <w:p w14:paraId="03EC23F6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488 Other specified other operations on peritoneum</w:t>
            </w:r>
          </w:p>
          <w:p w14:paraId="152C4599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317 Exploration of groin NEC</w:t>
            </w:r>
          </w:p>
          <w:p w14:paraId="5E76BF05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S608 Other specified other operations on skin</w:t>
            </w:r>
          </w:p>
          <w:p w14:paraId="0C8B04C0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S609 Unspecified other operations on skin</w:t>
            </w:r>
          </w:p>
          <w:p w14:paraId="4C41FCBC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S242 Local </w:t>
            </w:r>
            <w:proofErr w:type="spellStart"/>
            <w:r w:rsidRPr="00687471">
              <w:rPr>
                <w:rFonts w:ascii="Times New Roman" w:hAnsi="Times New Roman"/>
                <w:sz w:val="18"/>
                <w:szCs w:val="18"/>
              </w:rPr>
              <w:t>myocutaneous</w:t>
            </w:r>
            <w:proofErr w:type="spellEnd"/>
            <w:r w:rsidRPr="00687471">
              <w:rPr>
                <w:rFonts w:ascii="Times New Roman" w:hAnsi="Times New Roman"/>
                <w:sz w:val="18"/>
                <w:szCs w:val="18"/>
              </w:rPr>
              <w:t xml:space="preserve"> subcutaneous pedicle flap NEC</w:t>
            </w:r>
          </w:p>
          <w:p w14:paraId="1A89A0F9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S604 Refashioning of scar NEC</w:t>
            </w:r>
          </w:p>
          <w:p w14:paraId="2CF140C8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S248 Other specified local flap of skin and muscle</w:t>
            </w:r>
          </w:p>
          <w:p w14:paraId="3E4F07B5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S249 Unspecified local flap of skin and muscle</w:t>
            </w:r>
          </w:p>
          <w:p w14:paraId="78E7766E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S57 Debridement/attention to wound of skin</w:t>
            </w:r>
          </w:p>
          <w:p w14:paraId="62B74555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282 Suture of anterior abdominal wall</w:t>
            </w:r>
          </w:p>
          <w:p w14:paraId="2BEBB2F5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T283 </w:t>
            </w:r>
            <w:proofErr w:type="spellStart"/>
            <w:r w:rsidRPr="00687471">
              <w:rPr>
                <w:rFonts w:ascii="Times New Roman" w:hAnsi="Times New Roman"/>
                <w:sz w:val="18"/>
                <w:szCs w:val="18"/>
              </w:rPr>
              <w:t>Resuture</w:t>
            </w:r>
            <w:proofErr w:type="spellEnd"/>
            <w:r w:rsidRPr="00687471">
              <w:rPr>
                <w:rFonts w:ascii="Times New Roman" w:hAnsi="Times New Roman"/>
                <w:sz w:val="18"/>
                <w:szCs w:val="18"/>
              </w:rPr>
              <w:t xml:space="preserve"> of previous incision of anterior abdominal wall</w:t>
            </w:r>
          </w:p>
          <w:p w14:paraId="0C3D3C1F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S423 Secondary suture of skin NEC</w:t>
            </w:r>
          </w:p>
          <w:p w14:paraId="24381FF2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S424 </w:t>
            </w:r>
            <w:proofErr w:type="spellStart"/>
            <w:r w:rsidRPr="00687471">
              <w:rPr>
                <w:rFonts w:ascii="Times New Roman" w:hAnsi="Times New Roman"/>
                <w:sz w:val="18"/>
                <w:szCs w:val="18"/>
              </w:rPr>
              <w:t>Resuture</w:t>
            </w:r>
            <w:proofErr w:type="spellEnd"/>
            <w:r w:rsidRPr="00687471">
              <w:rPr>
                <w:rFonts w:ascii="Times New Roman" w:hAnsi="Times New Roman"/>
                <w:sz w:val="18"/>
                <w:szCs w:val="18"/>
              </w:rPr>
              <w:t xml:space="preserve"> of skin NEC</w:t>
            </w:r>
          </w:p>
          <w:p w14:paraId="182E409D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S428 Other specified suture of skin of </w:t>
            </w:r>
            <w:proofErr w:type="gramStart"/>
            <w:r w:rsidRPr="00687471">
              <w:rPr>
                <w:rFonts w:ascii="Times New Roman" w:hAnsi="Times New Roman"/>
                <w:sz w:val="18"/>
                <w:szCs w:val="18"/>
              </w:rPr>
              <w:t>other</w:t>
            </w:r>
            <w:proofErr w:type="gramEnd"/>
            <w:r w:rsidRPr="00687471">
              <w:rPr>
                <w:rFonts w:ascii="Times New Roman" w:hAnsi="Times New Roman"/>
                <w:sz w:val="18"/>
                <w:szCs w:val="18"/>
              </w:rPr>
              <w:t xml:space="preserve"> site</w:t>
            </w:r>
          </w:p>
          <w:p w14:paraId="41717544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S429 Unspecified suture of skin of </w:t>
            </w:r>
            <w:proofErr w:type="gramStart"/>
            <w:r w:rsidRPr="00687471">
              <w:rPr>
                <w:rFonts w:ascii="Times New Roman" w:hAnsi="Times New Roman"/>
                <w:sz w:val="18"/>
                <w:szCs w:val="18"/>
              </w:rPr>
              <w:t>other</w:t>
            </w:r>
            <w:proofErr w:type="gramEnd"/>
            <w:r w:rsidRPr="00687471">
              <w:rPr>
                <w:rFonts w:ascii="Times New Roman" w:hAnsi="Times New Roman"/>
                <w:sz w:val="18"/>
                <w:szCs w:val="18"/>
              </w:rPr>
              <w:t xml:space="preserve"> site</w:t>
            </w:r>
          </w:p>
          <w:p w14:paraId="38AC8E51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S472 Drainage of lesion of skin NEC</w:t>
            </w:r>
          </w:p>
          <w:p w14:paraId="4EDC8062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S474 Incision of lesion of skin NEC</w:t>
            </w:r>
          </w:p>
          <w:p w14:paraId="7C3609F6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S476 Incision of skin NEC</w:t>
            </w:r>
          </w:p>
          <w:p w14:paraId="402924D1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S478 Other specified opening of skin</w:t>
            </w:r>
          </w:p>
          <w:p w14:paraId="057648E9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S479 Unspecified opening of skin</w:t>
            </w:r>
          </w:p>
          <w:p w14:paraId="25D7C419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S422 Delayed primary suture of skin NEC</w:t>
            </w:r>
          </w:p>
          <w:p w14:paraId="618AC86C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S434 Removal of suture from skin NEC</w:t>
            </w:r>
          </w:p>
          <w:p w14:paraId="2437D32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S438 Other specified removal of repair material from skin</w:t>
            </w:r>
          </w:p>
          <w:p w14:paraId="0CACDCBC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S352 Meshed split autograft of skin NEC</w:t>
            </w:r>
          </w:p>
          <w:p w14:paraId="5E9CD00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S358 Other specified split autograft of skin</w:t>
            </w:r>
          </w:p>
          <w:p w14:paraId="40E6153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S359 Unspecified split autograft of skin</w:t>
            </w:r>
          </w:p>
          <w:p w14:paraId="55C94D1A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315 Drainage of anterior abdominal wall</w:t>
            </w:r>
          </w:p>
          <w:p w14:paraId="269FC207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316 Removal of foreign body from anterior abdominal wall</w:t>
            </w:r>
          </w:p>
          <w:p w14:paraId="59E34961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318 Other specified other operations on anterior abdominal wall</w:t>
            </w:r>
          </w:p>
          <w:p w14:paraId="7F82E8F9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774 Debridement of muscle NEC</w:t>
            </w:r>
          </w:p>
          <w:p w14:paraId="5C309762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963 Debridement of soft tissue NEC</w:t>
            </w:r>
          </w:p>
          <w:p w14:paraId="4F2C7F6A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964 Evacuation of seroma from soft tissue</w:t>
            </w:r>
          </w:p>
          <w:p w14:paraId="7920E62A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S628 Other specified other operations on subcutaneous tissue</w:t>
            </w:r>
          </w:p>
          <w:p w14:paraId="7E2ABF3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S629 Unspecified other operations on subcutaneous tissue</w:t>
            </w:r>
          </w:p>
          <w:p w14:paraId="48F742E1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T052 </w:t>
            </w:r>
            <w:proofErr w:type="spellStart"/>
            <w:r w:rsidRPr="00687471">
              <w:rPr>
                <w:rFonts w:ascii="Times New Roman" w:hAnsi="Times New Roman"/>
                <w:sz w:val="18"/>
                <w:szCs w:val="18"/>
              </w:rPr>
              <w:t>Resuture</w:t>
            </w:r>
            <w:proofErr w:type="spellEnd"/>
            <w:r w:rsidRPr="00687471">
              <w:rPr>
                <w:rFonts w:ascii="Times New Roman" w:hAnsi="Times New Roman"/>
                <w:sz w:val="18"/>
                <w:szCs w:val="18"/>
              </w:rPr>
              <w:t xml:space="preserve"> of previous incision of chest wall</w:t>
            </w:r>
          </w:p>
        </w:tc>
      </w:tr>
      <w:tr w:rsidR="00E20BD4" w:rsidRPr="00687471" w14:paraId="54447355" w14:textId="77777777" w:rsidTr="007E646A">
        <w:tc>
          <w:tcPr>
            <w:tcW w:w="3369" w:type="dxa"/>
          </w:tcPr>
          <w:p w14:paraId="771D4DB2" w14:textId="77777777" w:rsidR="00E20BD4" w:rsidRPr="00687471" w:rsidRDefault="00E20BD4" w:rsidP="00EF57B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Vascular injury/complication </w:t>
            </w:r>
          </w:p>
        </w:tc>
        <w:tc>
          <w:tcPr>
            <w:tcW w:w="5873" w:type="dxa"/>
          </w:tcPr>
          <w:p w14:paraId="3A3A98F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553 Release fasciotomy of thigh</w:t>
            </w:r>
          </w:p>
          <w:p w14:paraId="750B9DA3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554 Release fasciotomy of anterior compartment of lower leg</w:t>
            </w:r>
          </w:p>
          <w:p w14:paraId="59AB68D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555 Release fasciotomy of posterior compartment of lower leg</w:t>
            </w:r>
          </w:p>
          <w:p w14:paraId="1FE2701A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lastRenderedPageBreak/>
              <w:t>T556 Release fasciotomy of leg NEC</w:t>
            </w:r>
          </w:p>
          <w:p w14:paraId="4CF3676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233 Plastic repair of aorta using patch graft</w:t>
            </w:r>
          </w:p>
          <w:p w14:paraId="30D342C6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255 Operations on aortic body</w:t>
            </w:r>
          </w:p>
          <w:p w14:paraId="33B563AC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258 Other specified other open operations on aorta</w:t>
            </w:r>
          </w:p>
          <w:p w14:paraId="50BD8ABC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531 Repair of iliac artery NEC</w:t>
            </w:r>
          </w:p>
          <w:p w14:paraId="1280328E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532 Open embolectomy of iliac artery</w:t>
            </w:r>
          </w:p>
          <w:p w14:paraId="5B202669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538 Other specified other open operations on iliac artery</w:t>
            </w:r>
          </w:p>
          <w:p w14:paraId="7B6E6627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621 Repair of femoral artery NEC</w:t>
            </w:r>
          </w:p>
          <w:p w14:paraId="5551E878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622 Open embolectomy of femoral artery</w:t>
            </w:r>
          </w:p>
          <w:p w14:paraId="425018A3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683 Repair of artery using prosthesis NEC</w:t>
            </w:r>
          </w:p>
          <w:p w14:paraId="15CE0547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684 Repair of artery using vein graft NEC</w:t>
            </w:r>
          </w:p>
          <w:p w14:paraId="1BAD2307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L688 </w:t>
            </w:r>
            <w:proofErr w:type="gramStart"/>
            <w:r w:rsidRPr="00687471">
              <w:rPr>
                <w:rFonts w:ascii="Times New Roman" w:hAnsi="Times New Roman"/>
                <w:sz w:val="18"/>
                <w:szCs w:val="18"/>
              </w:rPr>
              <w:t>Other</w:t>
            </w:r>
            <w:proofErr w:type="gramEnd"/>
            <w:r w:rsidRPr="00687471">
              <w:rPr>
                <w:rFonts w:ascii="Times New Roman" w:hAnsi="Times New Roman"/>
                <w:sz w:val="18"/>
                <w:szCs w:val="18"/>
              </w:rPr>
              <w:t xml:space="preserve"> specified repair of other artery</w:t>
            </w:r>
          </w:p>
          <w:p w14:paraId="5C2579CA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L689 Unspecified repair of </w:t>
            </w:r>
            <w:proofErr w:type="gramStart"/>
            <w:r w:rsidRPr="00687471">
              <w:rPr>
                <w:rFonts w:ascii="Times New Roman" w:hAnsi="Times New Roman"/>
                <w:sz w:val="18"/>
                <w:szCs w:val="18"/>
              </w:rPr>
              <w:t>other</w:t>
            </w:r>
            <w:proofErr w:type="gramEnd"/>
            <w:r w:rsidRPr="00687471">
              <w:rPr>
                <w:rFonts w:ascii="Times New Roman" w:hAnsi="Times New Roman"/>
                <w:sz w:val="18"/>
                <w:szCs w:val="18"/>
              </w:rPr>
              <w:t xml:space="preserve"> artery</w:t>
            </w:r>
          </w:p>
          <w:p w14:paraId="24BE27B5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798 Other specified other operations on vena cava</w:t>
            </w:r>
          </w:p>
          <w:p w14:paraId="2E05FEC1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161 Emergency bypass of aorta by anastomosis of axillary artery to femoral artery</w:t>
            </w:r>
          </w:p>
          <w:p w14:paraId="370B0E33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L208 </w:t>
            </w:r>
            <w:proofErr w:type="gramStart"/>
            <w:r w:rsidRPr="00687471">
              <w:rPr>
                <w:rFonts w:ascii="Times New Roman" w:hAnsi="Times New Roman"/>
                <w:sz w:val="18"/>
                <w:szCs w:val="18"/>
              </w:rPr>
              <w:t>Other</w:t>
            </w:r>
            <w:proofErr w:type="gramEnd"/>
            <w:r w:rsidRPr="00687471">
              <w:rPr>
                <w:rFonts w:ascii="Times New Roman" w:hAnsi="Times New Roman"/>
                <w:sz w:val="18"/>
                <w:szCs w:val="18"/>
              </w:rPr>
              <w:t xml:space="preserve"> specified other emergency bypass of segment of aorta</w:t>
            </w:r>
          </w:p>
          <w:p w14:paraId="3E2C9D6F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L209 Unspecified </w:t>
            </w:r>
            <w:proofErr w:type="gramStart"/>
            <w:r w:rsidRPr="00687471">
              <w:rPr>
                <w:rFonts w:ascii="Times New Roman" w:hAnsi="Times New Roman"/>
                <w:sz w:val="18"/>
                <w:szCs w:val="18"/>
              </w:rPr>
              <w:t>other</w:t>
            </w:r>
            <w:proofErr w:type="gramEnd"/>
            <w:r w:rsidRPr="00687471">
              <w:rPr>
                <w:rFonts w:ascii="Times New Roman" w:hAnsi="Times New Roman"/>
                <w:sz w:val="18"/>
                <w:szCs w:val="18"/>
              </w:rPr>
              <w:t xml:space="preserve"> emergency bypass of segment of aorta</w:t>
            </w:r>
          </w:p>
          <w:p w14:paraId="50A07C2C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222 Revision of prosthesis of bifurcation of aorta</w:t>
            </w:r>
          </w:p>
          <w:p w14:paraId="37C87D73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223 Revision of prosthesis of abdominal aorta NEC</w:t>
            </w:r>
          </w:p>
          <w:p w14:paraId="218179F9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224 Removal of prosthesis from aorta</w:t>
            </w:r>
          </w:p>
          <w:p w14:paraId="7F310D16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228 Other specified attention to prosthesis of aorta</w:t>
            </w:r>
          </w:p>
          <w:p w14:paraId="17CFF7B6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229 Unspecified attention to prosthesis of aorta</w:t>
            </w:r>
          </w:p>
          <w:p w14:paraId="205EB831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238 Other specified plastic repair of aorta</w:t>
            </w:r>
          </w:p>
          <w:p w14:paraId="6CCCF6AE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239 Unspecified plastic repair of aorta</w:t>
            </w:r>
          </w:p>
          <w:p w14:paraId="0E206AF9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253 Open embolectomy of bifurcation of aorta</w:t>
            </w:r>
          </w:p>
          <w:p w14:paraId="0CB48C61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261 Percutaneous transluminal balloon angioplasty of aorta</w:t>
            </w:r>
          </w:p>
          <w:p w14:paraId="057A2861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262 Percutaneous transluminal angioplasty of aorta NEC</w:t>
            </w:r>
          </w:p>
          <w:p w14:paraId="3A6BBB20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264 Aortography</w:t>
            </w:r>
          </w:p>
          <w:p w14:paraId="51F682B5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268 Other specified transluminal operations on aorta</w:t>
            </w:r>
          </w:p>
          <w:p w14:paraId="7901298D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269 Unspecified transluminal operations on aorta</w:t>
            </w:r>
          </w:p>
          <w:p w14:paraId="3CA3F139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263 Percutaneous transluminal embolectomy of bifurcation of aorta</w:t>
            </w:r>
          </w:p>
          <w:p w14:paraId="7869D9DE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634 Arteriography of femoral artery</w:t>
            </w:r>
          </w:p>
          <w:p w14:paraId="0FD80267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631 Percutaneous transluminal angioplasty of femoral artery</w:t>
            </w:r>
          </w:p>
          <w:p w14:paraId="6CE0DA7E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632 Percutaneous transluminal embolectomy of femoral artery</w:t>
            </w:r>
          </w:p>
          <w:p w14:paraId="092B1301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541 Percutaneous transluminal angioplasty of iliac artery</w:t>
            </w:r>
          </w:p>
          <w:p w14:paraId="5484D153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542 Percutaneous transluminal embolectomy of iliac artery</w:t>
            </w:r>
          </w:p>
          <w:p w14:paraId="065F2D54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543 Arteriography of iliac artery</w:t>
            </w:r>
          </w:p>
          <w:p w14:paraId="0C5AB0A2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544 Percutaneous transluminal insertion of stent into iliac artery</w:t>
            </w:r>
          </w:p>
          <w:p w14:paraId="0E36E469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58 Emergency bypass of femoral artery</w:t>
            </w:r>
          </w:p>
          <w:p w14:paraId="6AE55467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65 Revision of reconstruction of artery</w:t>
            </w:r>
          </w:p>
          <w:p w14:paraId="7AE3DF76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665 Percutaneous transluminal balloon angioplasty of artery</w:t>
            </w:r>
          </w:p>
          <w:p w14:paraId="1300AF60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667 Percutaneous transluminal placement of peripheral stent in artery</w:t>
            </w:r>
          </w:p>
          <w:p w14:paraId="1C54B2F2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701 Open embolectomy of artery NEC</w:t>
            </w:r>
          </w:p>
          <w:p w14:paraId="7861A2CF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L702 Open </w:t>
            </w:r>
            <w:proofErr w:type="spellStart"/>
            <w:r w:rsidRPr="00687471">
              <w:rPr>
                <w:rFonts w:ascii="Times New Roman" w:hAnsi="Times New Roman"/>
                <w:sz w:val="18"/>
                <w:szCs w:val="18"/>
              </w:rPr>
              <w:t>embolisation</w:t>
            </w:r>
            <w:proofErr w:type="spellEnd"/>
            <w:r w:rsidRPr="00687471">
              <w:rPr>
                <w:rFonts w:ascii="Times New Roman" w:hAnsi="Times New Roman"/>
                <w:sz w:val="18"/>
                <w:szCs w:val="18"/>
              </w:rPr>
              <w:t xml:space="preserve"> of artery NEC</w:t>
            </w:r>
          </w:p>
          <w:p w14:paraId="54AFE88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703 Ligation of artery NEC</w:t>
            </w:r>
          </w:p>
          <w:p w14:paraId="7B78F462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711 Percutaneous transluminal angioplasty of artery</w:t>
            </w:r>
          </w:p>
          <w:p w14:paraId="6A445646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712 Percutaneous transluminal embolectomy of artery</w:t>
            </w:r>
          </w:p>
          <w:p w14:paraId="5AAEB33D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713 Percutaneous transluminal emboli</w:t>
            </w:r>
            <w:r w:rsidR="001A0A25">
              <w:rPr>
                <w:rFonts w:ascii="Times New Roman" w:hAnsi="Times New Roman"/>
                <w:sz w:val="18"/>
                <w:szCs w:val="18"/>
              </w:rPr>
              <w:t>z</w:t>
            </w:r>
            <w:r w:rsidRPr="00687471">
              <w:rPr>
                <w:rFonts w:ascii="Times New Roman" w:hAnsi="Times New Roman"/>
                <w:sz w:val="18"/>
                <w:szCs w:val="18"/>
              </w:rPr>
              <w:t>ation of artery</w:t>
            </w:r>
          </w:p>
          <w:p w14:paraId="7B1F1601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716 Percutaneous transluminal thrombolysis of artery</w:t>
            </w:r>
          </w:p>
          <w:p w14:paraId="729C2550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721 Arteriography NEC</w:t>
            </w:r>
          </w:p>
          <w:p w14:paraId="6B505F21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761 Endovascular placement of one metallic stent</w:t>
            </w:r>
          </w:p>
          <w:p w14:paraId="055E5294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762 Endovascular placement of one plastic stent</w:t>
            </w:r>
          </w:p>
          <w:p w14:paraId="0E92A64D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765 Endovascular placement of three or more metallic stents</w:t>
            </w:r>
          </w:p>
          <w:p w14:paraId="2B0283B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L768 </w:t>
            </w:r>
            <w:proofErr w:type="gramStart"/>
            <w:r w:rsidRPr="00687471">
              <w:rPr>
                <w:rFonts w:ascii="Times New Roman" w:hAnsi="Times New Roman"/>
                <w:sz w:val="18"/>
                <w:szCs w:val="18"/>
              </w:rPr>
              <w:t>Other</w:t>
            </w:r>
            <w:proofErr w:type="gramEnd"/>
            <w:r w:rsidRPr="00687471">
              <w:rPr>
                <w:rFonts w:ascii="Times New Roman" w:hAnsi="Times New Roman"/>
                <w:sz w:val="18"/>
                <w:szCs w:val="18"/>
              </w:rPr>
              <w:t xml:space="preserve"> specified endovascular placement of stent</w:t>
            </w:r>
          </w:p>
          <w:p w14:paraId="1A8479C6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50 Emergency bypass of iliac artery/artery of leg</w:t>
            </w:r>
          </w:p>
          <w:p w14:paraId="6740566D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56 Emergency replacement of aneurysmal femoral artery</w:t>
            </w:r>
          </w:p>
          <w:p w14:paraId="2A4087F7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198 Other specified other replacement of aneurysmal segment of aorta</w:t>
            </w:r>
          </w:p>
          <w:p w14:paraId="08ACC595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199 Unspecified other replacement of aneurysmal segment of aorta</w:t>
            </w:r>
          </w:p>
          <w:p w14:paraId="6724971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974 Operations on artery NEC</w:t>
            </w:r>
          </w:p>
          <w:p w14:paraId="01C5C692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L975 Operations on vein NEC</w:t>
            </w:r>
          </w:p>
          <w:p w14:paraId="1B5F87C3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X093 Amputation of leg above knee</w:t>
            </w:r>
          </w:p>
          <w:p w14:paraId="3AE80A93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X094 Amputation of leg through knee</w:t>
            </w:r>
          </w:p>
          <w:p w14:paraId="72EA85DC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X095 Amputation of leg below knee</w:t>
            </w:r>
          </w:p>
          <w:p w14:paraId="2A1E4EAC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X098 Other specified amputation of leg</w:t>
            </w:r>
          </w:p>
          <w:p w14:paraId="67BCD8CD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X099 Unspecified amputation of leg</w:t>
            </w:r>
          </w:p>
          <w:p w14:paraId="52D612C7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X10 Amputation of foot/ankle/metatarsal bones</w:t>
            </w:r>
          </w:p>
          <w:p w14:paraId="799B421E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lastRenderedPageBreak/>
              <w:t>X11 Amputation of toe</w:t>
            </w:r>
          </w:p>
        </w:tc>
      </w:tr>
      <w:tr w:rsidR="00E20BD4" w:rsidRPr="00687471" w14:paraId="7623ED0E" w14:textId="77777777" w:rsidTr="007E646A">
        <w:tc>
          <w:tcPr>
            <w:tcW w:w="3369" w:type="dxa"/>
          </w:tcPr>
          <w:p w14:paraId="61095639" w14:textId="77777777" w:rsidR="00E20BD4" w:rsidRPr="00687471" w:rsidRDefault="00E20BD4" w:rsidP="005A41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Intestinal resection/stoma formation </w:t>
            </w:r>
          </w:p>
        </w:tc>
        <w:tc>
          <w:tcPr>
            <w:tcW w:w="5873" w:type="dxa"/>
          </w:tcPr>
          <w:p w14:paraId="3E3DBA73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633 Closure of perforation of jejunum</w:t>
            </w:r>
          </w:p>
          <w:p w14:paraId="61269D46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584 Partial jejunectomy and anastomosis of jejunum to ileum</w:t>
            </w:r>
          </w:p>
          <w:p w14:paraId="216C7BE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585 Partial jejunectomy and anastomosis of duodenum to colon</w:t>
            </w:r>
          </w:p>
          <w:p w14:paraId="59DAB904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588 Other specified excision of jejunum</w:t>
            </w:r>
          </w:p>
          <w:p w14:paraId="36F8B5B5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589 Unspecified excision of jejunum</w:t>
            </w:r>
          </w:p>
          <w:p w14:paraId="7E5F9FC4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611 Bypass of jejunum by anastomosis of jejunum to jejunum</w:t>
            </w:r>
          </w:p>
          <w:p w14:paraId="35811931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612 Bypass of jejunum by anastomosis of jejunum to ileum</w:t>
            </w:r>
          </w:p>
          <w:p w14:paraId="34B0315C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613 Bypass of jejunum by anastomosis of jejunum to colon</w:t>
            </w:r>
          </w:p>
          <w:p w14:paraId="666277FA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G618 </w:t>
            </w:r>
            <w:proofErr w:type="gramStart"/>
            <w:r w:rsidRPr="00687471">
              <w:rPr>
                <w:rFonts w:ascii="Times New Roman" w:hAnsi="Times New Roman"/>
                <w:sz w:val="18"/>
                <w:szCs w:val="18"/>
              </w:rPr>
              <w:t>Other</w:t>
            </w:r>
            <w:proofErr w:type="gramEnd"/>
            <w:r w:rsidRPr="00687471">
              <w:rPr>
                <w:rFonts w:ascii="Times New Roman" w:hAnsi="Times New Roman"/>
                <w:sz w:val="18"/>
                <w:szCs w:val="18"/>
              </w:rPr>
              <w:t xml:space="preserve"> specified bypass of jejunum</w:t>
            </w:r>
          </w:p>
          <w:p w14:paraId="6AA19EB0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619 Unspecified bypass of jejunum</w:t>
            </w:r>
          </w:p>
          <w:p w14:paraId="5551C337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691 Ileectomy and anastomosis of stomach to ileum</w:t>
            </w:r>
          </w:p>
          <w:p w14:paraId="3CBB09C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692 Ileectomy and anastomosis of duodenum to ileum</w:t>
            </w:r>
          </w:p>
          <w:p w14:paraId="6E739167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693 Ileectomy and anastomosis of ileum to ileum</w:t>
            </w:r>
          </w:p>
          <w:p w14:paraId="629E0265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694 Ileectomy and anastomosis of ileum to colon</w:t>
            </w:r>
          </w:p>
          <w:p w14:paraId="62CEBEC5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698 Other specified excision of ileum</w:t>
            </w:r>
          </w:p>
          <w:p w14:paraId="307982D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699 Unspecified excision of ileum</w:t>
            </w:r>
          </w:p>
          <w:p w14:paraId="409DC5A1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711 Bypass of ileum by anastomosis of jejunum to ileum</w:t>
            </w:r>
          </w:p>
          <w:p w14:paraId="7FB3828F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712 Bypass of ileum by anastomosis of ileum to ileum</w:t>
            </w:r>
          </w:p>
          <w:p w14:paraId="24A49652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713 Bypass of ileum by anastomosis of ileum to caecum</w:t>
            </w:r>
          </w:p>
          <w:p w14:paraId="592790B1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714 Bypass of ileum by anastomosis of ileum to transverse colon</w:t>
            </w:r>
          </w:p>
          <w:p w14:paraId="5DE6CC63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715 Bypass of ileum by anastomosis of ileum to colon NEC</w:t>
            </w:r>
          </w:p>
          <w:p w14:paraId="7A3BD5FE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G718 </w:t>
            </w:r>
            <w:proofErr w:type="gramStart"/>
            <w:r w:rsidRPr="00687471">
              <w:rPr>
                <w:rFonts w:ascii="Times New Roman" w:hAnsi="Times New Roman"/>
                <w:sz w:val="18"/>
                <w:szCs w:val="18"/>
              </w:rPr>
              <w:t>Other</w:t>
            </w:r>
            <w:proofErr w:type="gramEnd"/>
            <w:r w:rsidRPr="00687471">
              <w:rPr>
                <w:rFonts w:ascii="Times New Roman" w:hAnsi="Times New Roman"/>
                <w:sz w:val="18"/>
                <w:szCs w:val="18"/>
              </w:rPr>
              <w:t xml:space="preserve"> specified bypass of ileum</w:t>
            </w:r>
          </w:p>
          <w:p w14:paraId="648D5DE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719 Unspecified bypass of ileum</w:t>
            </w:r>
          </w:p>
          <w:p w14:paraId="1E58E8E6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721 Anastomosis of ileum to caecum</w:t>
            </w:r>
          </w:p>
          <w:p w14:paraId="53EB81F1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724 Anastomosis of ileum to rectum</w:t>
            </w:r>
          </w:p>
          <w:p w14:paraId="0CE4D1D8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731 Revision of anastomosis of ileum</w:t>
            </w:r>
          </w:p>
          <w:p w14:paraId="41531666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G734 </w:t>
            </w:r>
            <w:r w:rsidR="005A4146" w:rsidRPr="00687471">
              <w:rPr>
                <w:rFonts w:ascii="Times New Roman" w:hAnsi="Times New Roman"/>
                <w:sz w:val="18"/>
                <w:szCs w:val="18"/>
              </w:rPr>
              <w:t>Resection of ileo</w:t>
            </w:r>
            <w:r w:rsidRPr="00687471">
              <w:rPr>
                <w:rFonts w:ascii="Times New Roman" w:hAnsi="Times New Roman"/>
                <w:sz w:val="18"/>
                <w:szCs w:val="18"/>
              </w:rPr>
              <w:t>colic anastomosis</w:t>
            </w:r>
          </w:p>
          <w:p w14:paraId="2B8F131C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738 Other specified attention to connection of ileum</w:t>
            </w:r>
          </w:p>
          <w:p w14:paraId="2ADCDAA9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739 Unspecified attention to connection of ileum</w:t>
            </w:r>
          </w:p>
          <w:p w14:paraId="75BD55CA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762 Open relief of strangulation of ileum</w:t>
            </w:r>
          </w:p>
          <w:p w14:paraId="7B9122C3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763 Open relief of obstruction of ileum NEC</w:t>
            </w:r>
          </w:p>
          <w:p w14:paraId="09EF80C3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768 Other specified intra-abdominal manipulation of ileum</w:t>
            </w:r>
          </w:p>
          <w:p w14:paraId="442B7E4C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769 Unspecified intra-abdominal manipulation of ileum</w:t>
            </w:r>
          </w:p>
          <w:p w14:paraId="5399120F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G782 </w:t>
            </w:r>
            <w:proofErr w:type="spellStart"/>
            <w:r w:rsidRPr="00687471">
              <w:rPr>
                <w:rFonts w:ascii="Times New Roman" w:hAnsi="Times New Roman"/>
                <w:sz w:val="18"/>
                <w:szCs w:val="18"/>
              </w:rPr>
              <w:t>Strictureplasty</w:t>
            </w:r>
            <w:proofErr w:type="spellEnd"/>
            <w:r w:rsidRPr="00687471">
              <w:rPr>
                <w:rFonts w:ascii="Times New Roman" w:hAnsi="Times New Roman"/>
                <w:sz w:val="18"/>
                <w:szCs w:val="18"/>
              </w:rPr>
              <w:t xml:space="preserve"> of ileum</w:t>
            </w:r>
          </w:p>
          <w:p w14:paraId="3256AB3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784 Closure of perforation of ileum</w:t>
            </w:r>
          </w:p>
          <w:p w14:paraId="41F3D1D9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786 Open intubation of ileum</w:t>
            </w:r>
          </w:p>
          <w:p w14:paraId="41C63C63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788 Other specified other open operations on ileum</w:t>
            </w:r>
          </w:p>
          <w:p w14:paraId="6D077189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824 Intubation of ileum NEC</w:t>
            </w:r>
          </w:p>
          <w:p w14:paraId="519B913A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822 Intubation of ileum for decompression of intestine</w:t>
            </w:r>
          </w:p>
          <w:p w14:paraId="581F2CA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828 Other specified other operations on ileum</w:t>
            </w:r>
          </w:p>
          <w:p w14:paraId="3F018AB7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511 Bypass of duodenum by anastomosis of stomach to jejunum</w:t>
            </w:r>
          </w:p>
          <w:p w14:paraId="39336C37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512 Bypass of duodenum by anastomosis of duodenum to duodenum</w:t>
            </w:r>
          </w:p>
          <w:p w14:paraId="04CB5CBD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513 Bypass of duodenum by anastomosis of duodenum to jejunum</w:t>
            </w:r>
          </w:p>
          <w:p w14:paraId="08B18193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632 Incision of jejunum</w:t>
            </w:r>
          </w:p>
          <w:p w14:paraId="1CC49FBF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638 Other specified other open operations on jejunum</w:t>
            </w:r>
          </w:p>
          <w:p w14:paraId="3E3136D5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639 Unspecified other open operations on jejunum</w:t>
            </w:r>
          </w:p>
          <w:p w14:paraId="0111580F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374 Repair of mesentery of small intestine</w:t>
            </w:r>
          </w:p>
          <w:p w14:paraId="116BE04A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671 Intubation of jejunum for decompression of intestine</w:t>
            </w:r>
          </w:p>
          <w:p w14:paraId="72882A22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674 Intubation of jejunum NEC</w:t>
            </w:r>
          </w:p>
          <w:p w14:paraId="6CC548F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728 Other specified other connection of ileum</w:t>
            </w:r>
          </w:p>
          <w:p w14:paraId="678DB9B2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741</w:t>
            </w:r>
            <w:r w:rsidR="001A0A25">
              <w:rPr>
                <w:rFonts w:ascii="Times New Roman" w:hAnsi="Times New Roman"/>
                <w:sz w:val="18"/>
                <w:szCs w:val="18"/>
              </w:rPr>
              <w:t>–</w:t>
            </w:r>
            <w:r w:rsidRPr="00687471">
              <w:rPr>
                <w:rFonts w:ascii="Times New Roman" w:hAnsi="Times New Roman"/>
                <w:sz w:val="18"/>
                <w:szCs w:val="18"/>
              </w:rPr>
              <w:t>G749 Creation of ileostomy</w:t>
            </w:r>
          </w:p>
          <w:p w14:paraId="4319CCE3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601 Creation of jejunostomy</w:t>
            </w:r>
          </w:p>
          <w:p w14:paraId="4FD5F788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G618 </w:t>
            </w:r>
            <w:proofErr w:type="gramStart"/>
            <w:r w:rsidRPr="00687471">
              <w:rPr>
                <w:rFonts w:ascii="Times New Roman" w:hAnsi="Times New Roman"/>
                <w:sz w:val="18"/>
                <w:szCs w:val="18"/>
              </w:rPr>
              <w:t>Other</w:t>
            </w:r>
            <w:proofErr w:type="gramEnd"/>
            <w:r w:rsidRPr="00687471">
              <w:rPr>
                <w:rFonts w:ascii="Times New Roman" w:hAnsi="Times New Roman"/>
                <w:sz w:val="18"/>
                <w:szCs w:val="18"/>
              </w:rPr>
              <w:t xml:space="preserve"> specified bypass of jejunum</w:t>
            </w:r>
          </w:p>
          <w:p w14:paraId="5E85F8C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619 Unspecified bypass of jejunum</w:t>
            </w:r>
          </w:p>
          <w:p w14:paraId="54A65C29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729 Unspecified other connection of ileum</w:t>
            </w:r>
          </w:p>
          <w:p w14:paraId="0D2A77A0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789 Unspecified other open operations on ileum</w:t>
            </w:r>
          </w:p>
          <w:p w14:paraId="313BE9BA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608 Other specified artificial opening into jejunum</w:t>
            </w:r>
          </w:p>
          <w:p w14:paraId="62824BAD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G609 Unspecified artificial opening into jejunum</w:t>
            </w:r>
          </w:p>
          <w:p w14:paraId="3B9E1426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168 Other specified incision of colon</w:t>
            </w:r>
          </w:p>
          <w:p w14:paraId="3A77C9A6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H162 </w:t>
            </w:r>
            <w:proofErr w:type="spellStart"/>
            <w:r w:rsidRPr="00687471">
              <w:rPr>
                <w:rFonts w:ascii="Times New Roman" w:hAnsi="Times New Roman"/>
                <w:sz w:val="18"/>
                <w:szCs w:val="18"/>
              </w:rPr>
              <w:t>Caecotomy</w:t>
            </w:r>
            <w:proofErr w:type="spellEnd"/>
          </w:p>
          <w:p w14:paraId="207FC8F6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384 Repair of mesentery of colon</w:t>
            </w:r>
          </w:p>
          <w:p w14:paraId="614D4F2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388 Other specified operations on mesentery of colon</w:t>
            </w:r>
          </w:p>
          <w:p w14:paraId="6DE32199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398 Other specified operations on posterior peritoneum</w:t>
            </w:r>
          </w:p>
          <w:p w14:paraId="3D8CE9E3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P253 Repair of rectovaginal fistula</w:t>
            </w:r>
          </w:p>
          <w:p w14:paraId="61F57451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151 Loop colostomy</w:t>
            </w:r>
          </w:p>
          <w:p w14:paraId="207C32E0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152 End colostomy</w:t>
            </w:r>
          </w:p>
          <w:p w14:paraId="57B880F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H158 </w:t>
            </w:r>
            <w:proofErr w:type="gramStart"/>
            <w:r w:rsidRPr="00687471">
              <w:rPr>
                <w:rFonts w:ascii="Times New Roman" w:hAnsi="Times New Roman"/>
                <w:sz w:val="18"/>
                <w:szCs w:val="18"/>
              </w:rPr>
              <w:t>Other</w:t>
            </w:r>
            <w:proofErr w:type="gramEnd"/>
            <w:r w:rsidRPr="00687471">
              <w:rPr>
                <w:rFonts w:ascii="Times New Roman" w:hAnsi="Times New Roman"/>
                <w:sz w:val="18"/>
                <w:szCs w:val="18"/>
              </w:rPr>
              <w:t xml:space="preserve"> specified other exteriorisation of colon</w:t>
            </w:r>
          </w:p>
          <w:p w14:paraId="5C391392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H159 Unspecified </w:t>
            </w:r>
            <w:proofErr w:type="gramStart"/>
            <w:r w:rsidRPr="00687471">
              <w:rPr>
                <w:rFonts w:ascii="Times New Roman" w:hAnsi="Times New Roman"/>
                <w:sz w:val="18"/>
                <w:szCs w:val="18"/>
              </w:rPr>
              <w:t>other</w:t>
            </w:r>
            <w:proofErr w:type="gramEnd"/>
            <w:r w:rsidRPr="00687471">
              <w:rPr>
                <w:rFonts w:ascii="Times New Roman" w:hAnsi="Times New Roman"/>
                <w:sz w:val="18"/>
                <w:szCs w:val="18"/>
              </w:rPr>
              <w:t xml:space="preserve"> exteriorisation of colon</w:t>
            </w:r>
          </w:p>
          <w:p w14:paraId="14B0A195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H141 Tube </w:t>
            </w:r>
            <w:proofErr w:type="spellStart"/>
            <w:r w:rsidRPr="00687471">
              <w:rPr>
                <w:rFonts w:ascii="Times New Roman" w:hAnsi="Times New Roman"/>
                <w:sz w:val="18"/>
                <w:szCs w:val="18"/>
              </w:rPr>
              <w:t>caecostomy</w:t>
            </w:r>
            <w:proofErr w:type="spellEnd"/>
          </w:p>
          <w:p w14:paraId="573386ED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H148 </w:t>
            </w:r>
            <w:proofErr w:type="gramStart"/>
            <w:r w:rsidRPr="00687471">
              <w:rPr>
                <w:rFonts w:ascii="Times New Roman" w:hAnsi="Times New Roman"/>
                <w:sz w:val="18"/>
                <w:szCs w:val="18"/>
              </w:rPr>
              <w:t>Other</w:t>
            </w:r>
            <w:proofErr w:type="gramEnd"/>
            <w:r w:rsidRPr="00687471">
              <w:rPr>
                <w:rFonts w:ascii="Times New Roman" w:hAnsi="Times New Roman"/>
                <w:sz w:val="18"/>
                <w:szCs w:val="18"/>
              </w:rPr>
              <w:t xml:space="preserve"> specified exteriorisation of caecum</w:t>
            </w:r>
          </w:p>
          <w:p w14:paraId="6ECC1BF8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149 Unspecified exteriorisation of caecum</w:t>
            </w:r>
          </w:p>
          <w:p w14:paraId="2759EC2F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161 Drainage of colon</w:t>
            </w:r>
          </w:p>
          <w:p w14:paraId="3FC6A0EA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163 Colotomy</w:t>
            </w:r>
          </w:p>
          <w:p w14:paraId="421802AE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H041 </w:t>
            </w:r>
            <w:proofErr w:type="spellStart"/>
            <w:r w:rsidRPr="00687471">
              <w:rPr>
                <w:rFonts w:ascii="Times New Roman" w:hAnsi="Times New Roman"/>
                <w:sz w:val="18"/>
                <w:szCs w:val="18"/>
              </w:rPr>
              <w:t>Panproctocolectomy</w:t>
            </w:r>
            <w:proofErr w:type="spellEnd"/>
            <w:r w:rsidRPr="00687471">
              <w:rPr>
                <w:rFonts w:ascii="Times New Roman" w:hAnsi="Times New Roman"/>
                <w:sz w:val="18"/>
                <w:szCs w:val="18"/>
              </w:rPr>
              <w:t xml:space="preserve"> and ileostomy</w:t>
            </w:r>
          </w:p>
          <w:p w14:paraId="2E2BA69A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052 Total colectomy and ileostomy and creation of rectal fistula HFQ</w:t>
            </w:r>
          </w:p>
          <w:p w14:paraId="5BA3302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053 Total colectomy and ileostomy NEC</w:t>
            </w:r>
          </w:p>
          <w:p w14:paraId="1E7BD3BD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058 Other specified total excision of colon</w:t>
            </w:r>
          </w:p>
          <w:p w14:paraId="0F76C5A4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059 Unspecified total excision of colon</w:t>
            </w:r>
          </w:p>
          <w:p w14:paraId="5A88DF19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06 Extended right hemicolectomy</w:t>
            </w:r>
          </w:p>
          <w:p w14:paraId="4FE3969A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07 Right hemicolectomy</w:t>
            </w:r>
          </w:p>
          <w:p w14:paraId="69156796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08 Transverse colectomy</w:t>
            </w:r>
          </w:p>
          <w:p w14:paraId="7533D6EE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09 Left hemicolectomy</w:t>
            </w:r>
          </w:p>
          <w:p w14:paraId="60C968D0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10 Sigmoid colectomy</w:t>
            </w:r>
          </w:p>
          <w:p w14:paraId="29C6D33F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11 Colectomy</w:t>
            </w:r>
          </w:p>
          <w:p w14:paraId="4BA2F001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H298 </w:t>
            </w:r>
            <w:proofErr w:type="gramStart"/>
            <w:r w:rsidRPr="00687471">
              <w:rPr>
                <w:rFonts w:ascii="Times New Roman" w:hAnsi="Times New Roman"/>
                <w:sz w:val="18"/>
                <w:szCs w:val="18"/>
              </w:rPr>
              <w:t>Other</w:t>
            </w:r>
            <w:proofErr w:type="gramEnd"/>
            <w:r w:rsidRPr="00687471">
              <w:rPr>
                <w:rFonts w:ascii="Times New Roman" w:hAnsi="Times New Roman"/>
                <w:sz w:val="18"/>
                <w:szCs w:val="18"/>
              </w:rPr>
              <w:t xml:space="preserve"> specified subtotal excision of colon</w:t>
            </w:r>
          </w:p>
          <w:p w14:paraId="44DE2137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299 Unspecified subtotal excision of colon</w:t>
            </w:r>
          </w:p>
          <w:p w14:paraId="18AD266E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305 Irrigation of colon</w:t>
            </w:r>
          </w:p>
          <w:p w14:paraId="45A80F92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308 Other specified other operations on colon</w:t>
            </w:r>
          </w:p>
          <w:p w14:paraId="5B6A2410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331 Abdominoperineal excision of rectum and end colostomy</w:t>
            </w:r>
          </w:p>
          <w:p w14:paraId="11F6535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332 Proctectomy and anastomosis of colon to anus</w:t>
            </w:r>
          </w:p>
          <w:p w14:paraId="31E87FDC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333 Anterior resection of rectum and anastomosis of colon to rectum using staples</w:t>
            </w:r>
          </w:p>
          <w:p w14:paraId="3F7DDE6F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334 Anterior resection of rectum and anastomosis NEC</w:t>
            </w:r>
          </w:p>
          <w:p w14:paraId="5ACB150D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H335 </w:t>
            </w:r>
            <w:proofErr w:type="spellStart"/>
            <w:r w:rsidRPr="00687471">
              <w:rPr>
                <w:rFonts w:ascii="Times New Roman" w:hAnsi="Times New Roman"/>
                <w:sz w:val="18"/>
                <w:szCs w:val="18"/>
              </w:rPr>
              <w:t>Rectosigmoidectomy</w:t>
            </w:r>
            <w:proofErr w:type="spellEnd"/>
            <w:r w:rsidRPr="00687471">
              <w:rPr>
                <w:rFonts w:ascii="Times New Roman" w:hAnsi="Times New Roman"/>
                <w:sz w:val="18"/>
                <w:szCs w:val="18"/>
              </w:rPr>
              <w:t xml:space="preserve"> and closure of rectal stump and exteriorisation of bowel</w:t>
            </w:r>
          </w:p>
          <w:p w14:paraId="3BF36D90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336 Anterior resection of rectum and exteriori</w:t>
            </w:r>
            <w:r w:rsidR="005A4146" w:rsidRPr="00687471">
              <w:rPr>
                <w:rFonts w:ascii="Times New Roman" w:hAnsi="Times New Roman"/>
                <w:sz w:val="18"/>
                <w:szCs w:val="18"/>
              </w:rPr>
              <w:t>z</w:t>
            </w:r>
            <w:r w:rsidRPr="00687471">
              <w:rPr>
                <w:rFonts w:ascii="Times New Roman" w:hAnsi="Times New Roman"/>
                <w:sz w:val="18"/>
                <w:szCs w:val="18"/>
              </w:rPr>
              <w:t>ation of bowel</w:t>
            </w:r>
          </w:p>
          <w:p w14:paraId="04BEFEFD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338 Other specified excision of rectum</w:t>
            </w:r>
          </w:p>
          <w:p w14:paraId="2E48E2F0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339 Unspecified excision of rectum</w:t>
            </w:r>
          </w:p>
          <w:p w14:paraId="3D36DF6A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13 Colonic bypass</w:t>
            </w:r>
          </w:p>
          <w:p w14:paraId="7D25B142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193 Enterorrhaphy of colon</w:t>
            </w:r>
          </w:p>
          <w:p w14:paraId="2A0E2352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198 Other specified other open operations on colon</w:t>
            </w:r>
          </w:p>
          <w:p w14:paraId="7B6DBB74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199 Unspecified other open operations on colon</w:t>
            </w:r>
          </w:p>
          <w:p w14:paraId="3BBD59F6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175 Open relief of strangulation of colon</w:t>
            </w:r>
          </w:p>
          <w:p w14:paraId="6A30FFEA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176 Open relief of obstruction of colon NEC</w:t>
            </w:r>
          </w:p>
          <w:p w14:paraId="74D6B422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178 Other specified intra-abdominal manipulation of colon</w:t>
            </w:r>
          </w:p>
          <w:p w14:paraId="6BC96D6A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179 Unspecified intra-abdominal manipulation of colon</w:t>
            </w:r>
          </w:p>
          <w:p w14:paraId="29777F75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192 Fixation of colon</w:t>
            </w:r>
          </w:p>
          <w:p w14:paraId="68618065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624 Intubation of bowel NEC</w:t>
            </w:r>
          </w:p>
          <w:p w14:paraId="7F879B2C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628 Other specified other operations on bowel</w:t>
            </w:r>
          </w:p>
          <w:p w14:paraId="1058EA30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629 Unspecified other operations on bowel</w:t>
            </w:r>
          </w:p>
          <w:p w14:paraId="3E1CE903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H28 Endoscopic examination of sigmoid colon</w:t>
            </w:r>
          </w:p>
        </w:tc>
      </w:tr>
      <w:tr w:rsidR="00E20BD4" w:rsidRPr="00687471" w14:paraId="72AF67F0" w14:textId="77777777" w:rsidTr="00654FB8">
        <w:tc>
          <w:tcPr>
            <w:tcW w:w="3369" w:type="dxa"/>
            <w:shd w:val="clear" w:color="auto" w:fill="auto"/>
          </w:tcPr>
          <w:p w14:paraId="5B4A318A" w14:textId="77777777" w:rsidR="00E20BD4" w:rsidRPr="00687471" w:rsidRDefault="00E20BD4" w:rsidP="00654FB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0" w:name="_GoBack"/>
            <w:r w:rsidRPr="00687471">
              <w:rPr>
                <w:rFonts w:ascii="Times New Roman" w:hAnsi="Times New Roman"/>
                <w:sz w:val="18"/>
                <w:szCs w:val="18"/>
              </w:rPr>
              <w:lastRenderedPageBreak/>
              <w:t>Medical complication category</w:t>
            </w:r>
          </w:p>
        </w:tc>
        <w:tc>
          <w:tcPr>
            <w:tcW w:w="5873" w:type="dxa"/>
            <w:shd w:val="clear" w:color="auto" w:fill="auto"/>
          </w:tcPr>
          <w:p w14:paraId="485B53EC" w14:textId="77777777" w:rsidR="00E20BD4" w:rsidRPr="00687471" w:rsidRDefault="00E20BD4" w:rsidP="00654FB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ICD-10 codes</w:t>
            </w:r>
          </w:p>
        </w:tc>
      </w:tr>
      <w:bookmarkEnd w:id="0"/>
      <w:tr w:rsidR="00E20BD4" w:rsidRPr="00687471" w14:paraId="4B4F729A" w14:textId="77777777" w:rsidTr="007E646A">
        <w:tc>
          <w:tcPr>
            <w:tcW w:w="3369" w:type="dxa"/>
          </w:tcPr>
          <w:p w14:paraId="4E334EE8" w14:textId="77777777" w:rsidR="00E20BD4" w:rsidRPr="00687471" w:rsidRDefault="00E20BD4" w:rsidP="005A41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Renal complication </w:t>
            </w:r>
          </w:p>
        </w:tc>
        <w:tc>
          <w:tcPr>
            <w:tcW w:w="5873" w:type="dxa"/>
          </w:tcPr>
          <w:p w14:paraId="216709B4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N17 Acute renal failure</w:t>
            </w:r>
          </w:p>
          <w:p w14:paraId="08EBF5B1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N19 Unspecified kidney failure</w:t>
            </w:r>
          </w:p>
          <w:p w14:paraId="5F3D3CB9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N990 Postprocedural renal failure</w:t>
            </w:r>
          </w:p>
        </w:tc>
      </w:tr>
      <w:tr w:rsidR="00E20BD4" w:rsidRPr="00687471" w14:paraId="411C7C44" w14:textId="77777777" w:rsidTr="007E646A">
        <w:tc>
          <w:tcPr>
            <w:tcW w:w="3369" w:type="dxa"/>
          </w:tcPr>
          <w:p w14:paraId="41EC5F47" w14:textId="77777777" w:rsidR="00E20BD4" w:rsidRPr="00687471" w:rsidRDefault="00E20BD4" w:rsidP="005A41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Respiratory complication </w:t>
            </w:r>
          </w:p>
        </w:tc>
        <w:tc>
          <w:tcPr>
            <w:tcW w:w="5873" w:type="dxa"/>
          </w:tcPr>
          <w:p w14:paraId="240FFEC3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J960 Acute respiratory failure</w:t>
            </w:r>
          </w:p>
          <w:p w14:paraId="14AD3BC2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J969 Respiratory failure, unspecified</w:t>
            </w:r>
          </w:p>
          <w:p w14:paraId="54DA4ECD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J13 Pneumonia due to </w:t>
            </w:r>
            <w:r w:rsidRPr="00687471">
              <w:rPr>
                <w:rFonts w:ascii="Times New Roman" w:hAnsi="Times New Roman"/>
                <w:i/>
                <w:sz w:val="18"/>
                <w:szCs w:val="18"/>
              </w:rPr>
              <w:t>Streptococcus pneumoniae</w:t>
            </w:r>
          </w:p>
          <w:p w14:paraId="560DF9B2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J14 Pneumonia due to </w:t>
            </w:r>
            <w:r w:rsidRPr="00687471">
              <w:rPr>
                <w:rFonts w:ascii="Times New Roman" w:hAnsi="Times New Roman"/>
                <w:i/>
                <w:sz w:val="18"/>
                <w:szCs w:val="18"/>
              </w:rPr>
              <w:t>Haemophilus influenzae</w:t>
            </w:r>
          </w:p>
          <w:p w14:paraId="7130F8BA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J15 Bacterial pneumonia NEC</w:t>
            </w:r>
          </w:p>
          <w:p w14:paraId="7EC2FA51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J16 Pneumonia due to </w:t>
            </w:r>
            <w:proofErr w:type="gramStart"/>
            <w:r w:rsidRPr="00687471">
              <w:rPr>
                <w:rFonts w:ascii="Times New Roman" w:hAnsi="Times New Roman"/>
                <w:sz w:val="18"/>
                <w:szCs w:val="18"/>
              </w:rPr>
              <w:t>other</w:t>
            </w:r>
            <w:proofErr w:type="gramEnd"/>
            <w:r w:rsidRPr="00687471">
              <w:rPr>
                <w:rFonts w:ascii="Times New Roman" w:hAnsi="Times New Roman"/>
                <w:sz w:val="18"/>
                <w:szCs w:val="18"/>
              </w:rPr>
              <w:t xml:space="preserve"> infectious organisms NEC</w:t>
            </w:r>
          </w:p>
          <w:p w14:paraId="1909F448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J18 Pneumonia organism unspecified</w:t>
            </w:r>
          </w:p>
          <w:p w14:paraId="2DED3590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J22 Unspecified acute lower respiratory infection</w:t>
            </w:r>
          </w:p>
          <w:p w14:paraId="002CB320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J69 Pneumonitis due to solids and liquids</w:t>
            </w:r>
          </w:p>
          <w:p w14:paraId="4DE095FC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J981 Pulmonary collapse</w:t>
            </w:r>
          </w:p>
          <w:p w14:paraId="3BE6C9B4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J80 Adult respiratory distress syndrome</w:t>
            </w:r>
          </w:p>
          <w:p w14:paraId="1FD4C87F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J182 Hypostatic pneumonia unspecified</w:t>
            </w:r>
          </w:p>
        </w:tc>
      </w:tr>
      <w:tr w:rsidR="00E20BD4" w:rsidRPr="00687471" w14:paraId="3C10FB93" w14:textId="77777777" w:rsidTr="007E646A">
        <w:tc>
          <w:tcPr>
            <w:tcW w:w="3369" w:type="dxa"/>
          </w:tcPr>
          <w:p w14:paraId="7CD80528" w14:textId="77777777" w:rsidR="00E20BD4" w:rsidRPr="00687471" w:rsidRDefault="00E20BD4" w:rsidP="005A41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Cardiac complication </w:t>
            </w:r>
          </w:p>
        </w:tc>
        <w:tc>
          <w:tcPr>
            <w:tcW w:w="5873" w:type="dxa"/>
          </w:tcPr>
          <w:p w14:paraId="064AC22D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I21 Acute myocardial infarction</w:t>
            </w:r>
          </w:p>
          <w:p w14:paraId="7D07E886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I501 Left ventricular failure</w:t>
            </w:r>
          </w:p>
          <w:p w14:paraId="33705504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I500 Congestive heart failure</w:t>
            </w:r>
          </w:p>
          <w:p w14:paraId="777A4980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I509 Heart failure unspecified</w:t>
            </w:r>
          </w:p>
          <w:p w14:paraId="2962A58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J81 Pulmonary oedema</w:t>
            </w:r>
          </w:p>
          <w:p w14:paraId="48758AA8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I248 Other forms of acute ischaemic heart disease</w:t>
            </w:r>
          </w:p>
          <w:p w14:paraId="60551B9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lastRenderedPageBreak/>
              <w:t>R570 Cardiogenic shock</w:t>
            </w:r>
          </w:p>
        </w:tc>
      </w:tr>
      <w:tr w:rsidR="00E20BD4" w:rsidRPr="00687471" w14:paraId="67777D84" w14:textId="77777777" w:rsidTr="007E646A">
        <w:tc>
          <w:tcPr>
            <w:tcW w:w="3369" w:type="dxa"/>
          </w:tcPr>
          <w:p w14:paraId="72901050" w14:textId="77777777" w:rsidR="00E20BD4" w:rsidRPr="00687471" w:rsidRDefault="00E20BD4" w:rsidP="005A41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Neurological complication/stroke </w:t>
            </w:r>
          </w:p>
        </w:tc>
        <w:tc>
          <w:tcPr>
            <w:tcW w:w="5873" w:type="dxa"/>
          </w:tcPr>
          <w:p w14:paraId="1BCECC12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I63 Cerebral infarction</w:t>
            </w:r>
          </w:p>
        </w:tc>
      </w:tr>
      <w:tr w:rsidR="00E20BD4" w:rsidRPr="00687471" w14:paraId="46A54192" w14:textId="77777777" w:rsidTr="007E646A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72CE2" w14:textId="77777777" w:rsidR="00E20BD4" w:rsidRPr="00687471" w:rsidRDefault="00E20BD4" w:rsidP="005A41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Thromboembolism </w:t>
            </w:r>
          </w:p>
        </w:tc>
        <w:tc>
          <w:tcPr>
            <w:tcW w:w="5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1C494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I801 Phlebitis and thrombophlebitis of femoral vein</w:t>
            </w:r>
          </w:p>
          <w:p w14:paraId="4C7F1996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I802 Phlebitis and thrombophlebitis of other deep vessels of lower extremities</w:t>
            </w:r>
          </w:p>
          <w:p w14:paraId="430575B2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I803 Phlebitis and thrombophlebitis of lower extremities unspecified</w:t>
            </w:r>
          </w:p>
          <w:p w14:paraId="4380FE36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I26 Pulmonary embolism</w:t>
            </w:r>
          </w:p>
        </w:tc>
      </w:tr>
      <w:tr w:rsidR="00E20BD4" w:rsidRPr="00687471" w14:paraId="2D7D80B1" w14:textId="77777777" w:rsidTr="007E646A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163B7" w14:textId="77777777" w:rsidR="00E20BD4" w:rsidRPr="00687471" w:rsidRDefault="00E20BD4" w:rsidP="005A414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 xml:space="preserve">Wound infection </w:t>
            </w:r>
          </w:p>
        </w:tc>
        <w:tc>
          <w:tcPr>
            <w:tcW w:w="5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B4FFB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814 Infection following a procedure NEC</w:t>
            </w:r>
          </w:p>
          <w:p w14:paraId="39680442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813 Disruption of operation wound NEC</w:t>
            </w:r>
          </w:p>
          <w:p w14:paraId="66783B08" w14:textId="77777777" w:rsidR="00E20BD4" w:rsidRPr="00687471" w:rsidRDefault="00E20BD4" w:rsidP="007E646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87471">
              <w:rPr>
                <w:rFonts w:ascii="Times New Roman" w:hAnsi="Times New Roman"/>
                <w:sz w:val="18"/>
                <w:szCs w:val="18"/>
              </w:rPr>
              <w:t>T815 Foreign body accidentally left in body cavity or operation wound following a procedure</w:t>
            </w:r>
          </w:p>
        </w:tc>
      </w:tr>
    </w:tbl>
    <w:p w14:paraId="42BED786" w14:textId="77777777" w:rsidR="00E20BD4" w:rsidRPr="00687471" w:rsidRDefault="00754299" w:rsidP="00E20BD4">
      <w:pPr>
        <w:rPr>
          <w:rFonts w:ascii="Times New Roman" w:hAnsi="Times New Roman"/>
          <w:sz w:val="18"/>
          <w:szCs w:val="18"/>
        </w:rPr>
      </w:pPr>
      <w:proofErr w:type="gramStart"/>
      <w:r w:rsidRPr="00687471">
        <w:rPr>
          <w:rFonts w:ascii="Times New Roman" w:hAnsi="Times New Roman"/>
          <w:sz w:val="18"/>
          <w:szCs w:val="18"/>
        </w:rPr>
        <w:t>NEC,</w:t>
      </w:r>
      <w:proofErr w:type="gramEnd"/>
      <w:r w:rsidRPr="00687471">
        <w:rPr>
          <w:rFonts w:ascii="Times New Roman" w:hAnsi="Times New Roman"/>
          <w:sz w:val="18"/>
          <w:szCs w:val="18"/>
        </w:rPr>
        <w:t xml:space="preserve"> not elsewhere classified</w:t>
      </w:r>
      <w:r w:rsidR="005A4146" w:rsidRPr="00687471">
        <w:rPr>
          <w:rFonts w:ascii="Times New Roman" w:hAnsi="Times New Roman"/>
          <w:sz w:val="18"/>
          <w:szCs w:val="18"/>
        </w:rPr>
        <w:t xml:space="preserve">; HFQ, </w:t>
      </w:r>
      <w:r w:rsidR="00436DBD">
        <w:rPr>
          <w:rFonts w:ascii="Times New Roman" w:hAnsi="Times New Roman"/>
          <w:sz w:val="18"/>
          <w:szCs w:val="18"/>
        </w:rPr>
        <w:t>however further quantified.</w:t>
      </w:r>
    </w:p>
    <w:p w14:paraId="2E5F05A0" w14:textId="77777777" w:rsidR="00E20BD4" w:rsidRPr="00687471" w:rsidRDefault="00E20BD4" w:rsidP="00632ECE">
      <w:pPr>
        <w:rPr>
          <w:rFonts w:ascii="Times New Roman" w:hAnsi="Times New Roman"/>
          <w:sz w:val="18"/>
          <w:szCs w:val="18"/>
        </w:rPr>
      </w:pPr>
    </w:p>
    <w:sectPr w:rsidR="00E20BD4" w:rsidRPr="00687471" w:rsidSect="00713C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477DD8" w14:textId="77777777" w:rsidR="00BE75BB" w:rsidRDefault="00BE75BB" w:rsidP="00687471">
      <w:pPr>
        <w:spacing w:after="0" w:line="240" w:lineRule="auto"/>
      </w:pPr>
      <w:r>
        <w:separator/>
      </w:r>
    </w:p>
  </w:endnote>
  <w:endnote w:type="continuationSeparator" w:id="0">
    <w:p w14:paraId="7D849FBC" w14:textId="77777777" w:rsidR="00BE75BB" w:rsidRDefault="00BE75BB" w:rsidP="006874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E8AFAD" w14:textId="77777777" w:rsidR="00BE75BB" w:rsidRDefault="00BE75BB" w:rsidP="00687471">
      <w:pPr>
        <w:spacing w:after="0" w:line="240" w:lineRule="auto"/>
      </w:pPr>
      <w:r>
        <w:separator/>
      </w:r>
    </w:p>
  </w:footnote>
  <w:footnote w:type="continuationSeparator" w:id="0">
    <w:p w14:paraId="78EF0845" w14:textId="77777777" w:rsidR="00BE75BB" w:rsidRDefault="00BE75BB" w:rsidP="006874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2A8"/>
    <w:rsid w:val="000A55E5"/>
    <w:rsid w:val="000F7743"/>
    <w:rsid w:val="000F7E51"/>
    <w:rsid w:val="00151B77"/>
    <w:rsid w:val="00155520"/>
    <w:rsid w:val="00177460"/>
    <w:rsid w:val="001A0A25"/>
    <w:rsid w:val="001C650E"/>
    <w:rsid w:val="00200BCD"/>
    <w:rsid w:val="0023454E"/>
    <w:rsid w:val="002461B4"/>
    <w:rsid w:val="00266584"/>
    <w:rsid w:val="002C2334"/>
    <w:rsid w:val="002C51F5"/>
    <w:rsid w:val="003E1CF9"/>
    <w:rsid w:val="00436DBD"/>
    <w:rsid w:val="00437B73"/>
    <w:rsid w:val="005367AB"/>
    <w:rsid w:val="005A4146"/>
    <w:rsid w:val="005A72A8"/>
    <w:rsid w:val="005E5DE3"/>
    <w:rsid w:val="00632ECE"/>
    <w:rsid w:val="00654FB8"/>
    <w:rsid w:val="0067473B"/>
    <w:rsid w:val="00687471"/>
    <w:rsid w:val="006C7869"/>
    <w:rsid w:val="00713CB9"/>
    <w:rsid w:val="00725CA8"/>
    <w:rsid w:val="0073421B"/>
    <w:rsid w:val="00754299"/>
    <w:rsid w:val="00767D27"/>
    <w:rsid w:val="007E646A"/>
    <w:rsid w:val="00833548"/>
    <w:rsid w:val="008568CD"/>
    <w:rsid w:val="00867407"/>
    <w:rsid w:val="00965990"/>
    <w:rsid w:val="009E39EC"/>
    <w:rsid w:val="00A07E32"/>
    <w:rsid w:val="00A4533B"/>
    <w:rsid w:val="00B85E40"/>
    <w:rsid w:val="00BE75BB"/>
    <w:rsid w:val="00C51347"/>
    <w:rsid w:val="00D12F03"/>
    <w:rsid w:val="00E20BD4"/>
    <w:rsid w:val="00E465FD"/>
    <w:rsid w:val="00E50AA0"/>
    <w:rsid w:val="00EF57BA"/>
    <w:rsid w:val="00FB00D6"/>
    <w:rsid w:val="00FB3A16"/>
    <w:rsid w:val="00FE4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C3E14"/>
  <w15:chartTrackingRefBased/>
  <w15:docId w15:val="{D9A8ED69-15ED-4FB6-B8C1-7CAC57750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CB9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20BD4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BD4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E20BD4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unhideWhenUsed/>
    <w:rsid w:val="005A41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146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5A4146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14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A4146"/>
    <w:rPr>
      <w:b/>
      <w:bCs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87471"/>
    <w:pPr>
      <w:tabs>
        <w:tab w:val="center" w:pos="4513"/>
        <w:tab w:val="right" w:pos="9026"/>
      </w:tabs>
    </w:pPr>
    <w:rPr>
      <w:lang w:val="x-none"/>
    </w:rPr>
  </w:style>
  <w:style w:type="character" w:customStyle="1" w:styleId="HeaderChar">
    <w:name w:val="Header Char"/>
    <w:link w:val="Header"/>
    <w:uiPriority w:val="99"/>
    <w:rsid w:val="00687471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87471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link w:val="Footer"/>
    <w:uiPriority w:val="99"/>
    <w:rsid w:val="00687471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68</Words>
  <Characters>10649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1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Peacock</dc:creator>
  <cp:keywords/>
  <cp:lastModifiedBy>Oliver Peacock</cp:lastModifiedBy>
  <cp:revision>2</cp:revision>
  <cp:lastPrinted>2014-08-13T14:38:00Z</cp:lastPrinted>
  <dcterms:created xsi:type="dcterms:W3CDTF">2019-07-16T13:55:00Z</dcterms:created>
  <dcterms:modified xsi:type="dcterms:W3CDTF">2019-07-16T13:55:00Z</dcterms:modified>
</cp:coreProperties>
</file>